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A09" w:rsidRPr="00387F07" w:rsidRDefault="00034D9F" w:rsidP="002E418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87F07">
        <w:rPr>
          <w:rFonts w:ascii="Times New Roman" w:hAnsi="Times New Roman" w:cs="Times New Roman"/>
          <w:b/>
          <w:bCs/>
          <w:sz w:val="24"/>
          <w:szCs w:val="24"/>
        </w:rPr>
        <w:t>Table 3:</w:t>
      </w:r>
      <w:r w:rsidR="002E4183">
        <w:rPr>
          <w:rFonts w:ascii="Times New Roman" w:hAnsi="Times New Roman" w:cs="Times New Roman"/>
          <w:b/>
          <w:bCs/>
          <w:sz w:val="24"/>
          <w:szCs w:val="24"/>
        </w:rPr>
        <w:t xml:space="preserve"> Distribution of Vaccine and Non-vaccine serotype among selected hospitals of Lucknow</w:t>
      </w:r>
    </w:p>
    <w:tbl>
      <w:tblPr>
        <w:tblStyle w:val="TableGrid"/>
        <w:tblW w:w="9534" w:type="dxa"/>
        <w:tblLook w:val="04A0"/>
      </w:tblPr>
      <w:tblGrid>
        <w:gridCol w:w="1368"/>
        <w:gridCol w:w="1350"/>
        <w:gridCol w:w="1620"/>
        <w:gridCol w:w="1560"/>
        <w:gridCol w:w="1488"/>
        <w:gridCol w:w="1321"/>
        <w:gridCol w:w="827"/>
      </w:tblGrid>
      <w:tr w:rsidR="00B60FC3" w:rsidRPr="00B60FC3" w:rsidTr="004719F7">
        <w:tc>
          <w:tcPr>
            <w:tcW w:w="2718" w:type="dxa"/>
            <w:gridSpan w:val="2"/>
          </w:tcPr>
          <w:p w:rsidR="00B60FC3" w:rsidRPr="00B60FC3" w:rsidRDefault="00B60FC3" w:rsidP="00B60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Site Name</w:t>
            </w:r>
          </w:p>
        </w:tc>
        <w:tc>
          <w:tcPr>
            <w:tcW w:w="1620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KGMU, N=148</w:t>
            </w:r>
          </w:p>
        </w:tc>
        <w:tc>
          <w:tcPr>
            <w:tcW w:w="1560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0FC3">
              <w:rPr>
                <w:rFonts w:ascii="Times New Roman" w:hAnsi="Times New Roman" w:cs="Times New Roman"/>
                <w:b/>
                <w:bCs/>
              </w:rPr>
              <w:t>Balrampur</w:t>
            </w:r>
            <w:proofErr w:type="spellEnd"/>
            <w:r w:rsidRPr="00B60FC3">
              <w:rPr>
                <w:rFonts w:ascii="Times New Roman" w:hAnsi="Times New Roman" w:cs="Times New Roman"/>
                <w:b/>
                <w:bCs/>
              </w:rPr>
              <w:t>, N=54</w:t>
            </w:r>
          </w:p>
        </w:tc>
        <w:tc>
          <w:tcPr>
            <w:tcW w:w="1488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ok</w:t>
            </w:r>
            <w:proofErr w:type="spellEnd"/>
            <w:r w:rsidR="004719F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B60FC3">
              <w:rPr>
                <w:rFonts w:ascii="Times New Roman" w:hAnsi="Times New Roman" w:cs="Times New Roman"/>
                <w:b/>
                <w:bCs/>
              </w:rPr>
              <w:t>andhu</w:t>
            </w:r>
            <w:proofErr w:type="spellEnd"/>
            <w:r w:rsidRPr="00B60FC3">
              <w:rPr>
                <w:rFonts w:ascii="Times New Roman" w:hAnsi="Times New Roman" w:cs="Times New Roman"/>
                <w:b/>
                <w:bCs/>
              </w:rPr>
              <w:t>, N=47</w:t>
            </w:r>
          </w:p>
        </w:tc>
        <w:tc>
          <w:tcPr>
            <w:tcW w:w="1321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RML, N=51</w:t>
            </w:r>
          </w:p>
        </w:tc>
        <w:tc>
          <w:tcPr>
            <w:tcW w:w="827" w:type="dxa"/>
            <w:vMerge w:val="restart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60FC3" w:rsidRPr="00B60FC3" w:rsidTr="004719F7">
        <w:tc>
          <w:tcPr>
            <w:tcW w:w="2718" w:type="dxa"/>
            <w:gridSpan w:val="2"/>
          </w:tcPr>
          <w:p w:rsidR="00B60FC3" w:rsidRPr="00B60FC3" w:rsidRDefault="00B60FC3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SP positive (n=52)</w:t>
            </w:r>
          </w:p>
        </w:tc>
        <w:tc>
          <w:tcPr>
            <w:tcW w:w="1560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SP positive (n=21)</w:t>
            </w:r>
          </w:p>
        </w:tc>
        <w:tc>
          <w:tcPr>
            <w:tcW w:w="1488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SP positive (n=19)</w:t>
            </w:r>
          </w:p>
        </w:tc>
        <w:tc>
          <w:tcPr>
            <w:tcW w:w="1321" w:type="dxa"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SP positive (n=21)</w:t>
            </w:r>
          </w:p>
        </w:tc>
        <w:tc>
          <w:tcPr>
            <w:tcW w:w="827" w:type="dxa"/>
            <w:vMerge/>
          </w:tcPr>
          <w:p w:rsidR="00B60FC3" w:rsidRPr="00B60FC3" w:rsidRDefault="00B60FC3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4D9F" w:rsidRPr="00B60FC3" w:rsidTr="004719F7">
        <w:trPr>
          <w:trHeight w:val="323"/>
        </w:trPr>
        <w:tc>
          <w:tcPr>
            <w:tcW w:w="1368" w:type="dxa"/>
          </w:tcPr>
          <w:p w:rsidR="00034D9F" w:rsidRPr="00B60FC3" w:rsidRDefault="00034D9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:rsidR="00034D9F" w:rsidRPr="00B60FC3" w:rsidRDefault="00034D9F" w:rsidP="002212D7">
            <w:pPr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Serotypes</w:t>
            </w:r>
          </w:p>
        </w:tc>
        <w:tc>
          <w:tcPr>
            <w:tcW w:w="1620" w:type="dxa"/>
          </w:tcPr>
          <w:p w:rsidR="00034D9F" w:rsidRPr="00B60FC3" w:rsidRDefault="00034D9F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60" w:type="dxa"/>
          </w:tcPr>
          <w:p w:rsidR="00034D9F" w:rsidRPr="00B60FC3" w:rsidRDefault="00034D9F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488" w:type="dxa"/>
          </w:tcPr>
          <w:p w:rsidR="00034D9F" w:rsidRPr="00B60FC3" w:rsidRDefault="00034D9F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321" w:type="dxa"/>
          </w:tcPr>
          <w:p w:rsidR="00034D9F" w:rsidRPr="00B60FC3" w:rsidRDefault="00034D9F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60FC3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827" w:type="dxa"/>
          </w:tcPr>
          <w:p w:rsidR="00034D9F" w:rsidRPr="00B60FC3" w:rsidRDefault="00034D9F" w:rsidP="00B60FC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774F" w:rsidRPr="00B60FC3" w:rsidTr="004719F7">
        <w:tc>
          <w:tcPr>
            <w:tcW w:w="1368" w:type="dxa"/>
            <w:vMerge w:val="restart"/>
            <w:vAlign w:val="center"/>
          </w:tcPr>
          <w:p w:rsidR="00D0774F" w:rsidRPr="00387F07" w:rsidRDefault="00D0774F" w:rsidP="00034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F07">
              <w:rPr>
                <w:rFonts w:ascii="Times New Roman" w:hAnsi="Times New Roman" w:cs="Times New Roman"/>
                <w:b/>
                <w:bCs/>
              </w:rPr>
              <w:t>Vaccine Serotype</w:t>
            </w:r>
          </w:p>
        </w:tc>
        <w:tc>
          <w:tcPr>
            <w:tcW w:w="1350" w:type="dxa"/>
            <w:vAlign w:val="bottom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bottom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8C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9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9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3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B60F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6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6B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387F07" w:rsidRDefault="00D0774F" w:rsidP="002212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9V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 w:val="restart"/>
            <w:vAlign w:val="center"/>
          </w:tcPr>
          <w:p w:rsidR="00D0774F" w:rsidRPr="00387F07" w:rsidRDefault="00D0774F" w:rsidP="00034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F07">
              <w:rPr>
                <w:rFonts w:ascii="Times New Roman" w:hAnsi="Times New Roman" w:cs="Times New Roman"/>
                <w:b/>
                <w:bCs/>
              </w:rPr>
              <w:t>Non-vaccine Serotype</w:t>
            </w: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0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0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1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2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5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5B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5C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6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7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7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2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3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4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8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,19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3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3B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5B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5C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35F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6C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9A</w:t>
            </w:r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774F" w:rsidRPr="00B60FC3" w:rsidTr="004719F7">
        <w:tc>
          <w:tcPr>
            <w:tcW w:w="1368" w:type="dxa"/>
            <w:vMerge/>
          </w:tcPr>
          <w:p w:rsidR="00D0774F" w:rsidRPr="00B60FC3" w:rsidRDefault="00D0774F" w:rsidP="0022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:rsidR="00D0774F" w:rsidRPr="00B60FC3" w:rsidRDefault="00D07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Non-</w:t>
            </w:r>
            <w:proofErr w:type="spellStart"/>
            <w:r w:rsidRPr="00B60FC3">
              <w:rPr>
                <w:rFonts w:ascii="Times New Roman" w:hAnsi="Times New Roman" w:cs="Times New Roman"/>
                <w:color w:val="000000"/>
              </w:rPr>
              <w:t>Typable</w:t>
            </w:r>
            <w:proofErr w:type="spellEnd"/>
          </w:p>
        </w:tc>
        <w:tc>
          <w:tcPr>
            <w:tcW w:w="162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1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D0774F" w:rsidRPr="00B60FC3" w:rsidRDefault="00D0774F" w:rsidP="00B60FC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0F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:rsidR="00034D9F" w:rsidRPr="00B60FC3" w:rsidRDefault="00034D9F">
      <w:pPr>
        <w:rPr>
          <w:rFonts w:ascii="Times New Roman" w:hAnsi="Times New Roman" w:cs="Times New Roman"/>
        </w:rPr>
      </w:pPr>
    </w:p>
    <w:p w:rsidR="00034D9F" w:rsidRPr="00B60FC3" w:rsidRDefault="00034D9F">
      <w:pPr>
        <w:rPr>
          <w:rFonts w:ascii="Times New Roman" w:hAnsi="Times New Roman" w:cs="Times New Roman"/>
        </w:rPr>
      </w:pPr>
    </w:p>
    <w:sectPr w:rsidR="00034D9F" w:rsidRPr="00B60FC3" w:rsidSect="009B0F2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34D9F"/>
    <w:rsid w:val="00034D9F"/>
    <w:rsid w:val="000B49C4"/>
    <w:rsid w:val="001554BC"/>
    <w:rsid w:val="001B2AFA"/>
    <w:rsid w:val="002B68D9"/>
    <w:rsid w:val="002E4183"/>
    <w:rsid w:val="00387F07"/>
    <w:rsid w:val="004719F7"/>
    <w:rsid w:val="004C65E9"/>
    <w:rsid w:val="00561AA9"/>
    <w:rsid w:val="005A1262"/>
    <w:rsid w:val="0075493A"/>
    <w:rsid w:val="00830130"/>
    <w:rsid w:val="008B5539"/>
    <w:rsid w:val="009B0F2B"/>
    <w:rsid w:val="00B60FC3"/>
    <w:rsid w:val="00CB751A"/>
    <w:rsid w:val="00CB7A09"/>
    <w:rsid w:val="00D0774F"/>
    <w:rsid w:val="00F93F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D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5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hina Verma</dc:creator>
  <cp:lastModifiedBy>Tuhina Verma</cp:lastModifiedBy>
  <cp:revision>6</cp:revision>
  <dcterms:created xsi:type="dcterms:W3CDTF">2022-06-15T06:46:00Z</dcterms:created>
  <dcterms:modified xsi:type="dcterms:W3CDTF">2022-06-18T04:40:00Z</dcterms:modified>
</cp:coreProperties>
</file>